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AD5" w:rsidRPr="00A53900" w:rsidRDefault="00307EF0" w:rsidP="008F2AD5">
      <w:pPr>
        <w:spacing w:after="0" w:line="240" w:lineRule="exact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8F2AD5" w:rsidRPr="00A53900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2</w:t>
      </w:r>
      <w:r w:rsidR="008F2AD5" w:rsidRPr="00A53900">
        <w:rPr>
          <w:b/>
          <w:sz w:val="20"/>
          <w:szCs w:val="20"/>
        </w:rPr>
        <w:t>: Oocyst inhibition in SMFA induced by mouse IgG raised against one or two mixed antigens.</w:t>
      </w:r>
    </w:p>
    <w:p w:rsidR="008F2AD5" w:rsidRPr="00F4178B" w:rsidRDefault="008F2AD5" w:rsidP="008F2AD5">
      <w:pPr>
        <w:spacing w:after="0" w:line="240" w:lineRule="exact"/>
        <w:rPr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62"/>
        <w:gridCol w:w="1247"/>
        <w:gridCol w:w="1337"/>
        <w:gridCol w:w="787"/>
        <w:gridCol w:w="806"/>
        <w:gridCol w:w="791"/>
        <w:gridCol w:w="779"/>
      </w:tblGrid>
      <w:tr w:rsidR="008F2AD5" w:rsidRPr="00F4178B" w:rsidTr="008F2AD5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ple 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gG </w:t>
            </w:r>
            <w:proofErr w:type="spellStart"/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</w:t>
            </w:r>
            <w:proofErr w:type="spellEnd"/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[mg/ml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 inhibition</w:t>
            </w:r>
          </w:p>
        </w:tc>
      </w:tr>
      <w:tr w:rsidR="008F2AD5" w:rsidRPr="00F4178B" w:rsidTr="008F2AD5">
        <w:trPr>
          <w:trHeight w:val="1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%CI 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%CI 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-value</w:t>
            </w:r>
            <w:r w:rsidR="00D635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8F2AD5" w:rsidRPr="00F4178B" w:rsidTr="008F2AD5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ed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</w:tr>
      <w:tr w:rsidR="008F2AD5" w:rsidRPr="00F4178B" w:rsidTr="008F2AD5">
        <w:trPr>
          <w:trHeight w:val="16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8F2AD5" w:rsidRPr="00F4178B" w:rsidTr="008F2AD5">
        <w:trPr>
          <w:trHeight w:val="18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 + 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4+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8F2AD5" w:rsidRPr="00F4178B" w:rsidTr="008F2AD5">
        <w:trPr>
          <w:trHeight w:val="16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ed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  <w:tr w:rsidR="008F2AD5" w:rsidRPr="00F4178B" w:rsidTr="008F2AD5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71</w:t>
            </w:r>
          </w:p>
        </w:tc>
      </w:tr>
      <w:tr w:rsidR="008F2AD5" w:rsidRPr="00F4178B" w:rsidTr="008F2AD5">
        <w:trPr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30C + 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4+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8F2AD5" w:rsidRPr="00F4178B" w:rsidTr="008F2AD5">
        <w:trPr>
          <w:trHeight w:val="16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ed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</w:tr>
      <w:tr w:rsidR="008F2AD5" w:rsidRPr="00F4178B" w:rsidTr="008F2AD5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fs2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8F2AD5" w:rsidRPr="00F4178B" w:rsidTr="008F2AD5">
        <w:trPr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 + Pfs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+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8F2AD5" w:rsidRPr="00F4178B" w:rsidTr="008F2AD5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 + Pfs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+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8F2AD5" w:rsidRPr="00F4178B" w:rsidTr="008F2AD5">
        <w:trPr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 + Pfs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+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2AD5" w:rsidRPr="00F4178B" w:rsidRDefault="008F2AD5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</w:tbl>
    <w:p w:rsidR="000478FA" w:rsidRPr="00D6352F" w:rsidRDefault="00D6352F" w:rsidP="00F26D0D">
      <w:pPr>
        <w:ind w:firstLine="720"/>
        <w:rPr>
          <w:sz w:val="16"/>
        </w:rPr>
      </w:pPr>
      <w:r w:rsidRPr="00D6352F">
        <w:rPr>
          <w:sz w:val="16"/>
        </w:rPr>
        <w:t>*p-value</w:t>
      </w:r>
      <w:r>
        <w:rPr>
          <w:sz w:val="16"/>
        </w:rPr>
        <w:t xml:space="preserve"> </w:t>
      </w:r>
      <w:r w:rsidRPr="00D6352F">
        <w:rPr>
          <w:sz w:val="16"/>
        </w:rPr>
        <w:t>show</w:t>
      </w:r>
      <w:r>
        <w:rPr>
          <w:sz w:val="16"/>
        </w:rPr>
        <w:t xml:space="preserve">s </w:t>
      </w:r>
      <w:r w:rsidRPr="00D6352F">
        <w:rPr>
          <w:sz w:val="16"/>
        </w:rPr>
        <w:t>whether the observed i</w:t>
      </w:r>
      <w:bookmarkStart w:id="0" w:name="_GoBack"/>
      <w:bookmarkEnd w:id="0"/>
      <w:r w:rsidRPr="00D6352F">
        <w:rPr>
          <w:sz w:val="16"/>
        </w:rPr>
        <w:t>nhibition was significantly (or insignificantly) different from no inhibition</w:t>
      </w:r>
      <w:r w:rsidR="00F26D0D">
        <w:rPr>
          <w:sz w:val="16"/>
        </w:rPr>
        <w:t xml:space="preserve"> </w:t>
      </w:r>
      <w:r w:rsidR="00F26D0D">
        <w:rPr>
          <w:sz w:val="16"/>
        </w:rPr>
        <w:t>(control)</w:t>
      </w:r>
    </w:p>
    <w:sectPr w:rsidR="000478FA" w:rsidRPr="00D63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AD5"/>
    <w:rsid w:val="000478FA"/>
    <w:rsid w:val="00307EF0"/>
    <w:rsid w:val="008F2AD5"/>
    <w:rsid w:val="00A53900"/>
    <w:rsid w:val="00D6352F"/>
    <w:rsid w:val="00F2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20ACD2-DDDF-49D7-8D47-730315225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7040AEEA-A79D-42EC-9C15-6261D99113FA}"/>
</file>

<file path=customXml/itemProps2.xml><?xml version="1.0" encoding="utf-8"?>
<ds:datastoreItem xmlns:ds="http://schemas.openxmlformats.org/officeDocument/2006/customXml" ds:itemID="{CA23FC46-C98A-41E0-887A-5E52196CABCA}"/>
</file>

<file path=customXml/itemProps3.xml><?xml version="1.0" encoding="utf-8"?>
<ds:datastoreItem xmlns:ds="http://schemas.openxmlformats.org/officeDocument/2006/customXml" ds:itemID="{4547D6FB-19D5-46FD-9D82-B1BE2A84F2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ian</dc:creator>
  <cp:lastModifiedBy>Melissa Kapulu</cp:lastModifiedBy>
  <cp:revision>5</cp:revision>
  <dcterms:created xsi:type="dcterms:W3CDTF">2016-08-25T12:58:00Z</dcterms:created>
  <dcterms:modified xsi:type="dcterms:W3CDTF">2017-11-16T17:18:00Z</dcterms:modified>
</cp:coreProperties>
</file>